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601" w:rsidRPr="00625E07" w:rsidRDefault="00EC73E0" w:rsidP="00625E07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3</w:t>
      </w:r>
      <w:r w:rsidR="00625E07" w:rsidRPr="00625E07">
        <w:rPr>
          <w:b/>
          <w:sz w:val="24"/>
          <w:szCs w:val="24"/>
        </w:rPr>
        <w:t>: Primers used for sequencing the complete genome of FMDV</w:t>
      </w:r>
    </w:p>
    <w:tbl>
      <w:tblPr>
        <w:tblW w:w="7940" w:type="dxa"/>
        <w:tblInd w:w="91" w:type="dxa"/>
        <w:tblLook w:val="04A0" w:firstRow="1" w:lastRow="0" w:firstColumn="1" w:lastColumn="0" w:noHBand="0" w:noVBand="1"/>
      </w:tblPr>
      <w:tblGrid>
        <w:gridCol w:w="859"/>
        <w:gridCol w:w="3552"/>
        <w:gridCol w:w="843"/>
        <w:gridCol w:w="3520"/>
      </w:tblGrid>
      <w:tr w:rsidR="00625E07" w:rsidRPr="00625E07" w:rsidTr="00625E07">
        <w:trPr>
          <w:trHeight w:val="300"/>
        </w:trPr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1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TGAAAGGGGGCGTTAGGGTC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1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AAATAGGAAGCGGGAAAAAGC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GTGACTGGTTAATACTCTTAC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GTCTTCGAAGCCATCACA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CAAGTTTTTACCGCCTTTCC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TTGCAACCACGATGTCGT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CTTGAGGAGGACTTGTACAAA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CAGGATCCACTCAGCGTTT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GCACTGTTGCTTCGTAGCG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ACAAAATCTGCCAATCATCAT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ACTGGTGACAGGCTAAGGAT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CCACGGCGTTTCCCCT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ACTGTTCTTATCACGAGCA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CTCCTCAGACATCTTTGTGTTTC</w:t>
            </w:r>
          </w:p>
        </w:tc>
        <w:bookmarkStart w:id="0" w:name="_GoBack"/>
        <w:bookmarkEnd w:id="0"/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ATGCTATCAAACAATTGGAA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TGTGGTTCGGGATCGATGT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AGGACTTTTACCCCTGGAC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CCGTCCATGCACACTACAAT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1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AATTACTACATGCAGCAGTACCA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AGCATGTCCTGTCCTTTCA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1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CCGAGGAGACCACTCTTC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TCGAGGATGAGCTCAACA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1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TTCTTCAAAACCCACTTGTT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TTTCTGTCTCTCCATCGGAC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1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AGAACTTTGCTCTATTGACAA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1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GTCTCCAGAGGGTTCTTTTC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1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AACATCGCCCCTACCAAC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TCAAAGTTTTCCTTCAGGC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1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TTCACCAACTTCCTTGAT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CCTTCTCGTGGAGCTCGA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1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ACCATCAACCTGCACTTCAT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TGGCGCTCACGTCAATGT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1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GAGACCACAAATGTACAG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CGTAGTTGAAACCATTTGG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1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TTGAGAACTACGGTGGTGA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GCACGTTCGCAAGGAAACT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1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TAGAAGTGGCAGTGAAACA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CTGCTTTTCAAGGATGC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2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TGAGAGGTGACCTGCAA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TCTCAAGGTCTTCGGGTGT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2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CTCAAGTTGGCAGGAGAC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TCCTTTGACCGTGCTGCTA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2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CACTGGAGTGAAGGCTATCA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2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ACACCAACCGGTTAAAGTC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2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AAGATCTCCGACTCGCTCTC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2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CTCTTCATGCGGTAAAGCA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2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CATTCTCAAGAACGGCGAGT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CGTGTAAGGCAGTGCAAG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2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TGTTTGAAGAGCGGGAACAT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2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GGTTTGCATCAGGTCCAA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2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CCTGACCCTGACCACTTCGA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CTAGCTAGAACGACCAGTGC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2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AACCTGTACTCGGGCTTCA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GTCCCACTCCGCATGAAT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2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CGACTGTGCCCTTCTCAAC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TGTCTGAGTCCGTCTTTGTG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2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TTTGAGGGGATGGTGCATGA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CCACCGTAACCGTCGCTA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3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AAGAGACAGCAGATGGTGGAT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CAACAAAGGGCACAGTGAT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3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AAGAACAACCACAAGCTGAAG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3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AACCGTTTCTCATGTAAGCATAA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3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AAGAAACCTGTCGCTTTGAAA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CTGTTGCGTACCCGTAAGT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3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ACAAGATCATGTTGGACG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CAGTCATTGTTCTGAGTGTTG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3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CGCTGATGTTGGGAGACT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TTTCCATTCTCCGTTGAG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3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TTTCATCGTCGGCACTCA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TCCCGTCTACCATGCACA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3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GTGTGTTTAACCCCGAATTTG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GTTCATCAACGTACCTAAACAA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3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GCATAGCGTGCTGGGTAC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GTCACCTATTCAGGCGTAGAA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3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TTCCTGAAGGACGAGATTCG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3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TTGCACACATGGTGGGT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3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ATTTGGCACGCATTTTGCT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CCCTCTAGACCTGGAAAGACC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4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TGTTCCGCAACAAGCATCAT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4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GGAAAGGCGGTATCATCTTG</w:t>
            </w:r>
          </w:p>
        </w:tc>
      </w:tr>
      <w:tr w:rsidR="00625E07" w:rsidRPr="00625E07" w:rsidTr="00625E07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4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CAGCTGACAAAAGCGACAAA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GGTGAAAGGTGGGCTTCG</w:t>
            </w:r>
          </w:p>
        </w:tc>
      </w:tr>
      <w:tr w:rsidR="00625E07" w:rsidRPr="00625E07" w:rsidTr="00625E07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FOR4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CTGGACCTGACGAGTACC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REV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5E07" w:rsidRPr="00625E07" w:rsidRDefault="00625E07" w:rsidP="00625E0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625E0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GTTCGTCCGCACAGTCCAG</w:t>
            </w:r>
          </w:p>
        </w:tc>
      </w:tr>
    </w:tbl>
    <w:p w:rsidR="00625E07" w:rsidRDefault="00625E07"/>
    <w:sectPr w:rsidR="00625E07" w:rsidSect="00222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25E07"/>
    <w:rsid w:val="00222601"/>
    <w:rsid w:val="00625E07"/>
    <w:rsid w:val="00A57A57"/>
    <w:rsid w:val="00EC73E0"/>
    <w:rsid w:val="00FC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1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CA406C</Template>
  <TotalTime>9</TotalTime>
  <Pages>1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satya parida</cp:lastModifiedBy>
  <cp:revision>2</cp:revision>
  <dcterms:created xsi:type="dcterms:W3CDTF">2015-03-27T09:05:00Z</dcterms:created>
  <dcterms:modified xsi:type="dcterms:W3CDTF">2015-04-28T14:05:00Z</dcterms:modified>
</cp:coreProperties>
</file>